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92104" w14:textId="611D3C40" w:rsidR="00C86990" w:rsidRDefault="00C86990" w:rsidP="00763E4C">
      <w:pPr>
        <w:pStyle w:val="berschriftb"/>
        <w:tabs>
          <w:tab w:val="left" w:pos="720"/>
        </w:tabs>
        <w:spacing w:line="300" w:lineRule="auto"/>
        <w:rPr>
          <w:rFonts w:asciiTheme="minorHAnsi" w:hAnsiTheme="minorHAnsi" w:cstheme="minorHAnsi"/>
          <w:sz w:val="20"/>
          <w:lang w:val="en-US"/>
        </w:rPr>
      </w:pPr>
      <w:bookmarkStart w:id="0" w:name="_Ref214185232"/>
      <w:bookmarkStart w:id="1" w:name="_Toc242874279"/>
      <w:bookmarkStart w:id="2" w:name="_Toc248229509"/>
      <w:r w:rsidRPr="00C86990">
        <w:rPr>
          <w:rFonts w:asciiTheme="minorHAnsi" w:hAnsiTheme="minorHAnsi" w:cstheme="minorHAnsi"/>
          <w:sz w:val="20"/>
          <w:lang w:val="en-US"/>
        </w:rPr>
        <w:t>Supplement</w:t>
      </w:r>
    </w:p>
    <w:p w14:paraId="399D4CAD" w14:textId="77777777" w:rsidR="00C86990" w:rsidRPr="00C86990" w:rsidRDefault="00C86990" w:rsidP="00763E4C">
      <w:pPr>
        <w:pStyle w:val="berschriftb"/>
        <w:tabs>
          <w:tab w:val="left" w:pos="720"/>
        </w:tabs>
        <w:spacing w:line="300" w:lineRule="auto"/>
        <w:rPr>
          <w:rFonts w:asciiTheme="minorHAnsi" w:hAnsiTheme="minorHAnsi" w:cstheme="minorHAnsi"/>
          <w:sz w:val="20"/>
          <w:lang w:val="en-US"/>
        </w:rPr>
      </w:pPr>
    </w:p>
    <w:p w14:paraId="62123C78" w14:textId="53459E5C" w:rsidR="00763E4C" w:rsidRPr="00C86990" w:rsidRDefault="00763E4C" w:rsidP="00763E4C">
      <w:pPr>
        <w:pStyle w:val="berschriftb"/>
        <w:tabs>
          <w:tab w:val="left" w:pos="720"/>
        </w:tabs>
        <w:spacing w:line="300" w:lineRule="auto"/>
        <w:rPr>
          <w:rFonts w:asciiTheme="minorHAnsi" w:hAnsiTheme="minorHAnsi" w:cstheme="minorHAnsi"/>
          <w:b w:val="0"/>
          <w:sz w:val="20"/>
          <w:lang w:val="en-US"/>
        </w:rPr>
      </w:pPr>
      <w:r w:rsidRPr="00C86990">
        <w:rPr>
          <w:rFonts w:asciiTheme="minorHAnsi" w:hAnsiTheme="minorHAnsi" w:cstheme="minorHAnsi"/>
          <w:b w:val="0"/>
          <w:sz w:val="20"/>
          <w:lang w:val="en-US"/>
        </w:rPr>
        <w:t>Table</w:t>
      </w:r>
      <w:bookmarkEnd w:id="0"/>
      <w:r w:rsidRPr="00C86990">
        <w:rPr>
          <w:rFonts w:asciiTheme="minorHAnsi" w:hAnsiTheme="minorHAnsi" w:cstheme="minorHAnsi"/>
          <w:b w:val="0"/>
          <w:sz w:val="20"/>
          <w:lang w:val="en-US"/>
        </w:rPr>
        <w:t xml:space="preserve"> </w:t>
      </w:r>
      <w:r w:rsidR="00C86990" w:rsidRPr="00C86990">
        <w:rPr>
          <w:rFonts w:asciiTheme="minorHAnsi" w:hAnsiTheme="minorHAnsi" w:cstheme="minorHAnsi"/>
          <w:b w:val="0"/>
          <w:sz w:val="20"/>
          <w:lang w:val="en-US"/>
        </w:rPr>
        <w:t>S</w:t>
      </w:r>
      <w:r w:rsidRPr="00C86990">
        <w:rPr>
          <w:rFonts w:asciiTheme="minorHAnsi" w:hAnsiTheme="minorHAnsi" w:cstheme="minorHAnsi"/>
          <w:b w:val="0"/>
          <w:sz w:val="20"/>
          <w:lang w:val="en-US"/>
        </w:rPr>
        <w:t xml:space="preserve">1. </w:t>
      </w:r>
      <w:bookmarkEnd w:id="1"/>
      <w:bookmarkEnd w:id="2"/>
      <w:r w:rsidR="00EA615F" w:rsidRPr="00C86990">
        <w:rPr>
          <w:rFonts w:asciiTheme="minorHAnsi" w:hAnsiTheme="minorHAnsi" w:cstheme="minorHAnsi"/>
          <w:b w:val="0"/>
          <w:sz w:val="20"/>
          <w:lang w:val="en-US"/>
        </w:rPr>
        <w:t>Trial registration data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3970"/>
        <w:gridCol w:w="5102"/>
      </w:tblGrid>
      <w:tr w:rsidR="00EA615F" w:rsidRPr="00C86990" w14:paraId="0C6A5500" w14:textId="77777777" w:rsidTr="00E073B5">
        <w:trPr>
          <w:tblHeader/>
        </w:trPr>
        <w:tc>
          <w:tcPr>
            <w:tcW w:w="2188" w:type="pct"/>
            <w:tcBorders>
              <w:left w:val="nil"/>
              <w:bottom w:val="single" w:sz="4" w:space="0" w:color="auto"/>
              <w:right w:val="nil"/>
            </w:tcBorders>
          </w:tcPr>
          <w:p w14:paraId="395BBEE3" w14:textId="1D35F288" w:rsidR="00EA615F" w:rsidRPr="00EA68EF" w:rsidRDefault="00EA615F" w:rsidP="00EA68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de-DE"/>
              </w:rPr>
              <w:t xml:space="preserve">Data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de-DE"/>
              </w:rPr>
              <w:t>catagory</w:t>
            </w:r>
            <w:proofErr w:type="spellEnd"/>
          </w:p>
        </w:tc>
        <w:tc>
          <w:tcPr>
            <w:tcW w:w="2812" w:type="pct"/>
            <w:tcBorders>
              <w:left w:val="nil"/>
              <w:bottom w:val="single" w:sz="4" w:space="0" w:color="auto"/>
              <w:right w:val="nil"/>
            </w:tcBorders>
          </w:tcPr>
          <w:p w14:paraId="0FB6D3F9" w14:textId="006E191E" w:rsidR="00EA615F" w:rsidRPr="00EA68EF" w:rsidRDefault="00EA615F" w:rsidP="00EA68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de-DE"/>
              </w:rPr>
              <w:t>Information</w:t>
            </w:r>
          </w:p>
        </w:tc>
      </w:tr>
      <w:tr w:rsidR="00EA615F" w:rsidRPr="00C86990" w14:paraId="322B8CE6" w14:textId="77777777" w:rsidTr="00E073B5">
        <w:trPr>
          <w:tblHeader/>
        </w:trPr>
        <w:tc>
          <w:tcPr>
            <w:tcW w:w="21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C3F6F16" w14:textId="03AADE0F" w:rsidR="00EA615F" w:rsidRPr="00E142B1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E142B1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Primary registry and trial identifying number</w:t>
            </w:r>
          </w:p>
        </w:tc>
        <w:tc>
          <w:tcPr>
            <w:tcW w:w="2812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38958C2A" w14:textId="5EC6B9D3" w:rsidR="00EA615F" w:rsidRPr="00EA68EF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E142B1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DRKS-ID: DRKS00030077</w:t>
            </w:r>
          </w:p>
        </w:tc>
      </w:tr>
      <w:tr w:rsidR="00EA615F" w:rsidRPr="00E142B1" w14:paraId="671248B3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C9180A" w14:textId="1E75E3C1" w:rsidR="00EA615F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Date of registration in primary registry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AC1238" w14:textId="638F4107" w:rsidR="00EA615F" w:rsidRPr="00EA68EF" w:rsidRDefault="00E142B1" w:rsidP="00FB69E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26 October 2022</w:t>
            </w:r>
          </w:p>
        </w:tc>
      </w:tr>
      <w:tr w:rsidR="00EA615F" w:rsidRPr="005117E6" w14:paraId="60B771DE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828A5F2" w14:textId="74B4D7C0" w:rsidR="00EA615F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Source(s) of monetary or material support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A732288" w14:textId="14453F8F" w:rsidR="00EA615F" w:rsidRPr="00EA68EF" w:rsidRDefault="00FB69EF" w:rsidP="00EC26F2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FB69EF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University Hospital Würzburg, Comprehensive Cancer Center Mainfranken</w:t>
            </w:r>
            <w:r w:rsidR="00EC26F2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;</w:t>
            </w: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 xml:space="preserve"> </w:t>
            </w:r>
            <w:r w:rsidRPr="00FB69EF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Institutional budged/no external funding</w:t>
            </w:r>
          </w:p>
        </w:tc>
      </w:tr>
      <w:tr w:rsidR="00EA615F" w:rsidRPr="005117E6" w14:paraId="405B066C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9845EF" w14:textId="5D581991" w:rsidR="00EA615F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Primary sponsor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BFDE6F" w14:textId="44016461" w:rsidR="00EA615F" w:rsidRPr="00EA68EF" w:rsidRDefault="00FB69EF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FB69EF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University Hospital Würzburg, Comprehensive Cancer Center Mainfranken</w:t>
            </w:r>
          </w:p>
        </w:tc>
      </w:tr>
      <w:tr w:rsidR="00EA615F" w:rsidRPr="00EC26F2" w14:paraId="6FB23C09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22378F0" w14:textId="644FF22F" w:rsidR="00EA615F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Contact for public queries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E3891A" w14:textId="51DB9CB5" w:rsidR="00EA615F" w:rsidRPr="00EC26F2" w:rsidRDefault="00EC26F2" w:rsidP="00EC26F2">
            <w:pPr>
              <w:rPr>
                <w:rFonts w:ascii="Calibri" w:eastAsia="Calibri" w:hAnsi="Calibri" w:cs="Calibri"/>
                <w:sz w:val="20"/>
                <w:szCs w:val="20"/>
                <w:lang w:eastAsia="de-DE"/>
              </w:rPr>
            </w:pPr>
            <w:r w:rsidRPr="00EC26F2"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Dr. Elisabeth Jentschke (</w:t>
            </w:r>
            <w:r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J</w:t>
            </w:r>
            <w:r w:rsidRPr="00EC26F2"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entschke_E@ukw.de</w:t>
            </w:r>
            <w:r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)</w:t>
            </w:r>
          </w:p>
        </w:tc>
      </w:tr>
      <w:tr w:rsidR="00EA615F" w:rsidRPr="00EC26F2" w14:paraId="1144F66D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1234D2" w14:textId="1D9D438F" w:rsidR="00EA615F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Contact for scientific queries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816973" w14:textId="4A9648EF" w:rsidR="00EA615F" w:rsidRPr="00EC26F2" w:rsidRDefault="00EC26F2" w:rsidP="00EC26F2">
            <w:pPr>
              <w:rPr>
                <w:rFonts w:ascii="Calibri" w:eastAsia="Calibri" w:hAnsi="Calibri" w:cs="Calibri"/>
                <w:sz w:val="20"/>
                <w:szCs w:val="20"/>
                <w:lang w:eastAsia="de-DE"/>
              </w:rPr>
            </w:pPr>
            <w:r w:rsidRPr="00EC26F2"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Dr. Elisabeth Jentschke (</w:t>
            </w:r>
            <w:r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J</w:t>
            </w:r>
            <w:r w:rsidRPr="00EC26F2"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entschke_E@ukw.de</w:t>
            </w:r>
            <w:r>
              <w:rPr>
                <w:rFonts w:ascii="Calibri" w:eastAsia="Calibri" w:hAnsi="Calibri" w:cs="Calibri"/>
                <w:sz w:val="20"/>
                <w:szCs w:val="20"/>
                <w:lang w:eastAsia="de-DE"/>
              </w:rPr>
              <w:t>)</w:t>
            </w:r>
          </w:p>
        </w:tc>
      </w:tr>
      <w:tr w:rsidR="00E142B1" w:rsidRPr="005117E6" w14:paraId="25539799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C6CC72" w14:textId="281DA4C0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Public</w:t>
            </w:r>
            <w:r w:rsidR="00FB69EF"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 xml:space="preserve"> and </w:t>
            </w:r>
            <w:proofErr w:type="spellStart"/>
            <w:r w:rsidR="00FB69EF"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scientivic</w:t>
            </w:r>
            <w:proofErr w:type="spellEnd"/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 xml:space="preserve"> title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C9E05DD" w14:textId="502E863B" w:rsidR="00E142B1" w:rsidRPr="00EA68EF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E142B1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Effectiveness of psycho-oncological care for relatives of lung cancer patients</w:t>
            </w:r>
          </w:p>
        </w:tc>
      </w:tr>
      <w:tr w:rsidR="00E142B1" w:rsidRPr="00EA615F" w14:paraId="03BDF02B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5B4AFD" w14:textId="327C36A6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Countries of recruitment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58C658" w14:textId="31F05B4D" w:rsidR="00E142B1" w:rsidRPr="00EA68EF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Germany</w:t>
            </w:r>
          </w:p>
        </w:tc>
      </w:tr>
      <w:tr w:rsidR="00E142B1" w:rsidRPr="00EA615F" w14:paraId="78262BED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E8A4E1" w14:textId="7F3680A3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Health condition(s) or problem(s) studied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0A031D" w14:textId="3F44A7CC" w:rsidR="00E142B1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Lung cancer</w:t>
            </w:r>
          </w:p>
        </w:tc>
      </w:tr>
      <w:tr w:rsidR="00E142B1" w:rsidRPr="005117E6" w14:paraId="03F616D2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700C5F" w14:textId="3D8C42A3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Intervention(s)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49785D5" w14:textId="3C42801E" w:rsidR="00E142B1" w:rsidRPr="00C52083" w:rsidRDefault="00E142B1" w:rsidP="00FB69E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Study group</w:t>
            </w:r>
            <w:r w:rsidR="00FB69EF"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: structured psycho-oncological counseling based on the CALM (Managing Cancer And Living Meaningfully) manual</w:t>
            </w:r>
          </w:p>
        </w:tc>
      </w:tr>
      <w:tr w:rsidR="00E142B1" w:rsidRPr="00EA615F" w14:paraId="35E1EC51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2D632FC" w14:textId="77777777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E6EA5F8" w14:textId="7115EFCB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Control group</w:t>
            </w:r>
            <w:r w:rsidR="00E073B5"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: usual care</w:t>
            </w:r>
          </w:p>
        </w:tc>
      </w:tr>
      <w:tr w:rsidR="00E142B1" w:rsidRPr="005117E6" w14:paraId="04A6B4F4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33B55F" w14:textId="761E7173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Key inclusion and exclusion criteria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C1BE19" w14:textId="0FC7CFED" w:rsidR="00E142B1" w:rsidRPr="00C52083" w:rsidRDefault="00C52083" w:rsidP="00C52083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 xml:space="preserve">Inclusion criteria: </w:t>
            </w:r>
            <w:r w:rsidRPr="00C52083">
              <w:rPr>
                <w:rFonts w:cstheme="minorHAnsi"/>
                <w:sz w:val="20"/>
                <w:szCs w:val="20"/>
                <w:lang w:val="en-US"/>
              </w:rPr>
              <w:t>Relatives of patients with lung cancer; m</w:t>
            </w:r>
            <w:r w:rsidR="00FB69EF"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ale and female</w:t>
            </w: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;</w:t>
            </w:r>
            <w:r w:rsidR="00FB69EF"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 xml:space="preserve"> </w:t>
            </w: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 xml:space="preserve">age of </w:t>
            </w:r>
            <w:r w:rsidR="009B5BB6" w:rsidRPr="009B5BB6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18-years or older</w:t>
            </w:r>
            <w:bookmarkStart w:id="3" w:name="_GoBack"/>
            <w:bookmarkEnd w:id="3"/>
          </w:p>
        </w:tc>
      </w:tr>
      <w:tr w:rsidR="00E142B1" w:rsidRPr="005117E6" w14:paraId="7BABDA92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8457DC" w14:textId="77777777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E2B3C0F" w14:textId="225CA32F" w:rsidR="00E142B1" w:rsidRPr="00C52083" w:rsidRDefault="00FB69EF" w:rsidP="00FB69E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 xml:space="preserve">Exclusion criteria: </w:t>
            </w:r>
            <w:r w:rsidR="00C52083"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L</w:t>
            </w: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ack of German language abilities, mental illness (before cancer diagnosis)</w:t>
            </w:r>
          </w:p>
        </w:tc>
      </w:tr>
      <w:tr w:rsidR="00E142B1" w:rsidRPr="00EA615F" w14:paraId="280A98EC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ED0C0D" w14:textId="4B559751" w:rsidR="00E142B1" w:rsidRPr="00C52083" w:rsidRDefault="00E142B1" w:rsidP="00E142B1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Study type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F40FB0" w14:textId="36097D47" w:rsidR="00E142B1" w:rsidRDefault="00E073B5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Interventional</w:t>
            </w:r>
          </w:p>
        </w:tc>
      </w:tr>
      <w:tr w:rsidR="00E142B1" w:rsidRPr="00EA615F" w14:paraId="75B1D5F5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8B35F10" w14:textId="77777777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52C08F" w14:textId="188D6DEF" w:rsidR="00E142B1" w:rsidRPr="00EA68EF" w:rsidRDefault="00E073B5" w:rsidP="00E073B5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Allocation: r</w:t>
            </w:r>
            <w:r w:rsidRPr="00E073B5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andomized</w:t>
            </w:r>
          </w:p>
        </w:tc>
      </w:tr>
      <w:tr w:rsidR="00EA615F" w:rsidRPr="00EA615F" w14:paraId="18AA6E39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DAE64C1" w14:textId="0A7D805C" w:rsidR="00EA615F" w:rsidRPr="00C52083" w:rsidRDefault="00EA615F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65BF995" w14:textId="5A5ABE36" w:rsidR="00EA615F" w:rsidRPr="00EA68EF" w:rsidRDefault="00E073B5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Primary purpose: supportive care</w:t>
            </w:r>
          </w:p>
        </w:tc>
      </w:tr>
      <w:tr w:rsidR="00E142B1" w:rsidRPr="00EA615F" w14:paraId="5B5B834A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FEADA1" w14:textId="228B15A4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Date of first enrolment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57DA39" w14:textId="3191F65E" w:rsidR="00E142B1" w:rsidRPr="00EA68EF" w:rsidRDefault="00E073B5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September 2020</w:t>
            </w:r>
          </w:p>
        </w:tc>
      </w:tr>
      <w:tr w:rsidR="00E142B1" w:rsidRPr="00EA615F" w14:paraId="025C083A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C88BC4" w14:textId="0EFE569D" w:rsidR="00E142B1" w:rsidRPr="00C52083" w:rsidRDefault="00E142B1" w:rsidP="00E142B1">
            <w:pPr>
              <w:tabs>
                <w:tab w:val="left" w:pos="894"/>
              </w:tabs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Target sample size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A6CEE6" w14:textId="0278CDDF" w:rsidR="00E142B1" w:rsidRPr="00EA68EF" w:rsidRDefault="00E073B5" w:rsidP="00EC26F2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88</w:t>
            </w:r>
          </w:p>
        </w:tc>
      </w:tr>
      <w:tr w:rsidR="00E142B1" w:rsidRPr="00EA615F" w14:paraId="4F412A12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C5983B" w14:textId="51643625" w:rsidR="00E142B1" w:rsidRPr="00C52083" w:rsidRDefault="00E142B1" w:rsidP="00E142B1">
            <w:pPr>
              <w:tabs>
                <w:tab w:val="left" w:pos="894"/>
              </w:tabs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Recruitment status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6E01A1" w14:textId="0DF340B0" w:rsidR="00E142B1" w:rsidRPr="00EA68EF" w:rsidRDefault="00E073B5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Recruiting</w:t>
            </w:r>
          </w:p>
        </w:tc>
      </w:tr>
      <w:tr w:rsidR="00E142B1" w:rsidRPr="00EA615F" w14:paraId="38FDAB3A" w14:textId="77777777" w:rsidTr="00C86990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B4552A" w14:textId="059AD349" w:rsidR="00E142B1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Primary outcome(s)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33F9A9" w14:textId="137B6BAF" w:rsidR="00E142B1" w:rsidRPr="00EA68EF" w:rsidRDefault="00E073B5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Anxiety (GAD-7) after intervention</w:t>
            </w:r>
          </w:p>
        </w:tc>
      </w:tr>
      <w:tr w:rsidR="00EA615F" w:rsidRPr="005117E6" w14:paraId="791A42C6" w14:textId="77777777" w:rsidTr="00E073B5">
        <w:trPr>
          <w:tblHeader/>
        </w:trPr>
        <w:tc>
          <w:tcPr>
            <w:tcW w:w="2188" w:type="pct"/>
            <w:tcBorders>
              <w:top w:val="dotted" w:sz="4" w:space="0" w:color="auto"/>
              <w:left w:val="nil"/>
              <w:right w:val="nil"/>
            </w:tcBorders>
          </w:tcPr>
          <w:p w14:paraId="0E746F12" w14:textId="6D9D70D1" w:rsidR="00EA615F" w:rsidRPr="00C52083" w:rsidRDefault="00E142B1" w:rsidP="00EA615F">
            <w:pPr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</w:pPr>
            <w:r w:rsidRPr="00C52083">
              <w:rPr>
                <w:rFonts w:ascii="Calibri" w:eastAsia="Calibri" w:hAnsi="Calibri" w:cs="Calibri"/>
                <w:sz w:val="20"/>
                <w:szCs w:val="20"/>
                <w:lang w:val="en-US" w:eastAsia="de-DE"/>
              </w:rPr>
              <w:t>Key secondary outcomes</w:t>
            </w:r>
          </w:p>
        </w:tc>
        <w:tc>
          <w:tcPr>
            <w:tcW w:w="2812" w:type="pct"/>
            <w:tcBorders>
              <w:top w:val="dotted" w:sz="4" w:space="0" w:color="auto"/>
              <w:left w:val="nil"/>
              <w:right w:val="nil"/>
            </w:tcBorders>
          </w:tcPr>
          <w:p w14:paraId="23D5ADED" w14:textId="3B30E408" w:rsidR="00EA615F" w:rsidRPr="00EA68EF" w:rsidRDefault="00E073B5" w:rsidP="00EA615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epression, psychosocial distress, supportive care needs, quality of life after intervention</w:t>
            </w:r>
          </w:p>
        </w:tc>
      </w:tr>
    </w:tbl>
    <w:p w14:paraId="30B40B10" w14:textId="77777777" w:rsidR="005E06C0" w:rsidRPr="001C3123" w:rsidRDefault="005E06C0">
      <w:pPr>
        <w:rPr>
          <w:lang w:val="en-US"/>
        </w:rPr>
      </w:pPr>
    </w:p>
    <w:sectPr w:rsidR="005E06C0" w:rsidRPr="001C31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E4C"/>
    <w:rsid w:val="00003370"/>
    <w:rsid w:val="00003AFC"/>
    <w:rsid w:val="00010CCA"/>
    <w:rsid w:val="00030EDA"/>
    <w:rsid w:val="000321BF"/>
    <w:rsid w:val="0003314C"/>
    <w:rsid w:val="0003553F"/>
    <w:rsid w:val="00040383"/>
    <w:rsid w:val="00042C0E"/>
    <w:rsid w:val="00043043"/>
    <w:rsid w:val="00056C78"/>
    <w:rsid w:val="00060253"/>
    <w:rsid w:val="00060774"/>
    <w:rsid w:val="000653A7"/>
    <w:rsid w:val="000671B3"/>
    <w:rsid w:val="00084532"/>
    <w:rsid w:val="0008507B"/>
    <w:rsid w:val="00091522"/>
    <w:rsid w:val="00092926"/>
    <w:rsid w:val="000939F5"/>
    <w:rsid w:val="00097953"/>
    <w:rsid w:val="000A53C7"/>
    <w:rsid w:val="000A76F9"/>
    <w:rsid w:val="000B0C38"/>
    <w:rsid w:val="000B2CBB"/>
    <w:rsid w:val="000B4123"/>
    <w:rsid w:val="000B4463"/>
    <w:rsid w:val="000B4E33"/>
    <w:rsid w:val="000C1968"/>
    <w:rsid w:val="000C32EE"/>
    <w:rsid w:val="000C599D"/>
    <w:rsid w:val="000C5EE4"/>
    <w:rsid w:val="000C60CE"/>
    <w:rsid w:val="000D22AC"/>
    <w:rsid w:val="000D25F3"/>
    <w:rsid w:val="000D3762"/>
    <w:rsid w:val="000D3A43"/>
    <w:rsid w:val="000D5DCF"/>
    <w:rsid w:val="000D7425"/>
    <w:rsid w:val="000E5CCF"/>
    <w:rsid w:val="000E6611"/>
    <w:rsid w:val="000F37E2"/>
    <w:rsid w:val="000F6B77"/>
    <w:rsid w:val="00105D39"/>
    <w:rsid w:val="00112CF6"/>
    <w:rsid w:val="0011498C"/>
    <w:rsid w:val="0012584A"/>
    <w:rsid w:val="00131630"/>
    <w:rsid w:val="0013195A"/>
    <w:rsid w:val="00132728"/>
    <w:rsid w:val="00140158"/>
    <w:rsid w:val="00142B6C"/>
    <w:rsid w:val="00147E6C"/>
    <w:rsid w:val="00150DB2"/>
    <w:rsid w:val="0015239A"/>
    <w:rsid w:val="0015399A"/>
    <w:rsid w:val="00154242"/>
    <w:rsid w:val="00155B1A"/>
    <w:rsid w:val="00156547"/>
    <w:rsid w:val="001617FD"/>
    <w:rsid w:val="0016493C"/>
    <w:rsid w:val="001649E5"/>
    <w:rsid w:val="00165974"/>
    <w:rsid w:val="00175699"/>
    <w:rsid w:val="00175865"/>
    <w:rsid w:val="0018081A"/>
    <w:rsid w:val="00180F1D"/>
    <w:rsid w:val="00180F65"/>
    <w:rsid w:val="00181334"/>
    <w:rsid w:val="001845A7"/>
    <w:rsid w:val="00196236"/>
    <w:rsid w:val="001A0FF6"/>
    <w:rsid w:val="001A2B6C"/>
    <w:rsid w:val="001A7736"/>
    <w:rsid w:val="001B2B32"/>
    <w:rsid w:val="001B3528"/>
    <w:rsid w:val="001B60CE"/>
    <w:rsid w:val="001B672F"/>
    <w:rsid w:val="001C1F4C"/>
    <w:rsid w:val="001C3123"/>
    <w:rsid w:val="001E0353"/>
    <w:rsid w:val="001E07F8"/>
    <w:rsid w:val="001E0ABC"/>
    <w:rsid w:val="001E69B0"/>
    <w:rsid w:val="001F1666"/>
    <w:rsid w:val="001F4241"/>
    <w:rsid w:val="00202DA0"/>
    <w:rsid w:val="00204119"/>
    <w:rsid w:val="0020446B"/>
    <w:rsid w:val="00204F93"/>
    <w:rsid w:val="00210A00"/>
    <w:rsid w:val="002128D4"/>
    <w:rsid w:val="00212C82"/>
    <w:rsid w:val="00213849"/>
    <w:rsid w:val="00214852"/>
    <w:rsid w:val="00220553"/>
    <w:rsid w:val="0022367C"/>
    <w:rsid w:val="00227718"/>
    <w:rsid w:val="00232ABE"/>
    <w:rsid w:val="00233AE2"/>
    <w:rsid w:val="002362E1"/>
    <w:rsid w:val="00236BEB"/>
    <w:rsid w:val="002453D2"/>
    <w:rsid w:val="00255535"/>
    <w:rsid w:val="00275EE1"/>
    <w:rsid w:val="00275F23"/>
    <w:rsid w:val="00277FF8"/>
    <w:rsid w:val="002875BE"/>
    <w:rsid w:val="00294EEC"/>
    <w:rsid w:val="002959FD"/>
    <w:rsid w:val="00297200"/>
    <w:rsid w:val="002A7165"/>
    <w:rsid w:val="002B358D"/>
    <w:rsid w:val="002B6FFA"/>
    <w:rsid w:val="002C4BE2"/>
    <w:rsid w:val="002C5374"/>
    <w:rsid w:val="002C5BF3"/>
    <w:rsid w:val="002C61D1"/>
    <w:rsid w:val="002D0578"/>
    <w:rsid w:val="002D07F1"/>
    <w:rsid w:val="002D1EBF"/>
    <w:rsid w:val="002D2980"/>
    <w:rsid w:val="002D49D7"/>
    <w:rsid w:val="002D6897"/>
    <w:rsid w:val="002D78B0"/>
    <w:rsid w:val="002D7B00"/>
    <w:rsid w:val="002E1A90"/>
    <w:rsid w:val="002E2BA5"/>
    <w:rsid w:val="002F2663"/>
    <w:rsid w:val="002F6A4B"/>
    <w:rsid w:val="00300772"/>
    <w:rsid w:val="003029D3"/>
    <w:rsid w:val="003032CB"/>
    <w:rsid w:val="0031759A"/>
    <w:rsid w:val="003175D1"/>
    <w:rsid w:val="00321B02"/>
    <w:rsid w:val="00321FA6"/>
    <w:rsid w:val="00324945"/>
    <w:rsid w:val="00333820"/>
    <w:rsid w:val="0033667C"/>
    <w:rsid w:val="00342397"/>
    <w:rsid w:val="00355949"/>
    <w:rsid w:val="00362003"/>
    <w:rsid w:val="003641EB"/>
    <w:rsid w:val="00367669"/>
    <w:rsid w:val="0037558F"/>
    <w:rsid w:val="00375E76"/>
    <w:rsid w:val="00377AB9"/>
    <w:rsid w:val="00377BCC"/>
    <w:rsid w:val="00380DE4"/>
    <w:rsid w:val="00381B63"/>
    <w:rsid w:val="003847FE"/>
    <w:rsid w:val="00396346"/>
    <w:rsid w:val="003970DA"/>
    <w:rsid w:val="003A0DEC"/>
    <w:rsid w:val="003A3619"/>
    <w:rsid w:val="003A4F94"/>
    <w:rsid w:val="003A60F9"/>
    <w:rsid w:val="003B2073"/>
    <w:rsid w:val="003B2314"/>
    <w:rsid w:val="003B2F54"/>
    <w:rsid w:val="003B6EF0"/>
    <w:rsid w:val="003C1A7C"/>
    <w:rsid w:val="003C52DC"/>
    <w:rsid w:val="003C7BEA"/>
    <w:rsid w:val="003D0EA0"/>
    <w:rsid w:val="003D2E26"/>
    <w:rsid w:val="003D34FE"/>
    <w:rsid w:val="003D3BBF"/>
    <w:rsid w:val="003D5DC6"/>
    <w:rsid w:val="003E111B"/>
    <w:rsid w:val="003E1D3D"/>
    <w:rsid w:val="003F308E"/>
    <w:rsid w:val="003F616D"/>
    <w:rsid w:val="003F6716"/>
    <w:rsid w:val="00400133"/>
    <w:rsid w:val="00402099"/>
    <w:rsid w:val="00405A1D"/>
    <w:rsid w:val="00407D5A"/>
    <w:rsid w:val="004130C0"/>
    <w:rsid w:val="00425951"/>
    <w:rsid w:val="004276FA"/>
    <w:rsid w:val="0043097B"/>
    <w:rsid w:val="00430E30"/>
    <w:rsid w:val="00440530"/>
    <w:rsid w:val="00442126"/>
    <w:rsid w:val="00442987"/>
    <w:rsid w:val="00443DFF"/>
    <w:rsid w:val="00444759"/>
    <w:rsid w:val="00444ED9"/>
    <w:rsid w:val="00444EDD"/>
    <w:rsid w:val="00447FD9"/>
    <w:rsid w:val="00450291"/>
    <w:rsid w:val="00452A3E"/>
    <w:rsid w:val="0045434D"/>
    <w:rsid w:val="004558E8"/>
    <w:rsid w:val="0046566A"/>
    <w:rsid w:val="00471709"/>
    <w:rsid w:val="00472082"/>
    <w:rsid w:val="004729D1"/>
    <w:rsid w:val="0047602E"/>
    <w:rsid w:val="00477A39"/>
    <w:rsid w:val="0048019F"/>
    <w:rsid w:val="004856C7"/>
    <w:rsid w:val="004922D6"/>
    <w:rsid w:val="0049264C"/>
    <w:rsid w:val="004A0274"/>
    <w:rsid w:val="004B41E6"/>
    <w:rsid w:val="004B667B"/>
    <w:rsid w:val="004B727D"/>
    <w:rsid w:val="004B7ADC"/>
    <w:rsid w:val="004C17AF"/>
    <w:rsid w:val="004C18EC"/>
    <w:rsid w:val="004C4FCD"/>
    <w:rsid w:val="004C7BCC"/>
    <w:rsid w:val="004D006A"/>
    <w:rsid w:val="004D31A5"/>
    <w:rsid w:val="004D33D8"/>
    <w:rsid w:val="004D6CA1"/>
    <w:rsid w:val="004E083B"/>
    <w:rsid w:val="004E23BE"/>
    <w:rsid w:val="004F1A41"/>
    <w:rsid w:val="004F2DEB"/>
    <w:rsid w:val="004F4C90"/>
    <w:rsid w:val="004F4D32"/>
    <w:rsid w:val="004F58B5"/>
    <w:rsid w:val="00502447"/>
    <w:rsid w:val="00504C7F"/>
    <w:rsid w:val="00507FBD"/>
    <w:rsid w:val="00510E95"/>
    <w:rsid w:val="005117E6"/>
    <w:rsid w:val="00513C4F"/>
    <w:rsid w:val="00515570"/>
    <w:rsid w:val="00521F19"/>
    <w:rsid w:val="00523217"/>
    <w:rsid w:val="005252C9"/>
    <w:rsid w:val="005261AD"/>
    <w:rsid w:val="00526759"/>
    <w:rsid w:val="00530BC4"/>
    <w:rsid w:val="00530EE1"/>
    <w:rsid w:val="00536FA0"/>
    <w:rsid w:val="005441F7"/>
    <w:rsid w:val="00545490"/>
    <w:rsid w:val="00546449"/>
    <w:rsid w:val="005465F2"/>
    <w:rsid w:val="00550A15"/>
    <w:rsid w:val="0055258E"/>
    <w:rsid w:val="00555667"/>
    <w:rsid w:val="00555B82"/>
    <w:rsid w:val="00556516"/>
    <w:rsid w:val="0056488F"/>
    <w:rsid w:val="00571C02"/>
    <w:rsid w:val="005750F5"/>
    <w:rsid w:val="00580D60"/>
    <w:rsid w:val="005877F3"/>
    <w:rsid w:val="00590F8A"/>
    <w:rsid w:val="00595F9F"/>
    <w:rsid w:val="005A063C"/>
    <w:rsid w:val="005A47C4"/>
    <w:rsid w:val="005B0B95"/>
    <w:rsid w:val="005B3AA8"/>
    <w:rsid w:val="005B5E2C"/>
    <w:rsid w:val="005B7442"/>
    <w:rsid w:val="005C1BD5"/>
    <w:rsid w:val="005C2F23"/>
    <w:rsid w:val="005C49CA"/>
    <w:rsid w:val="005C6716"/>
    <w:rsid w:val="005D611E"/>
    <w:rsid w:val="005E06C0"/>
    <w:rsid w:val="005E3D70"/>
    <w:rsid w:val="005F255B"/>
    <w:rsid w:val="005F407A"/>
    <w:rsid w:val="005F4D5A"/>
    <w:rsid w:val="006005D3"/>
    <w:rsid w:val="006060A4"/>
    <w:rsid w:val="00616C45"/>
    <w:rsid w:val="00617CD2"/>
    <w:rsid w:val="00621111"/>
    <w:rsid w:val="00624EEA"/>
    <w:rsid w:val="006261FD"/>
    <w:rsid w:val="00627D2A"/>
    <w:rsid w:val="00632B55"/>
    <w:rsid w:val="00642D5D"/>
    <w:rsid w:val="006527E7"/>
    <w:rsid w:val="0065291D"/>
    <w:rsid w:val="00655740"/>
    <w:rsid w:val="0065714C"/>
    <w:rsid w:val="00661B83"/>
    <w:rsid w:val="006626DE"/>
    <w:rsid w:val="0066376C"/>
    <w:rsid w:val="00663F31"/>
    <w:rsid w:val="00670961"/>
    <w:rsid w:val="00670E0A"/>
    <w:rsid w:val="00671291"/>
    <w:rsid w:val="006728AB"/>
    <w:rsid w:val="00674963"/>
    <w:rsid w:val="00680782"/>
    <w:rsid w:val="00680DCD"/>
    <w:rsid w:val="00686653"/>
    <w:rsid w:val="006872D2"/>
    <w:rsid w:val="006908AF"/>
    <w:rsid w:val="006940C8"/>
    <w:rsid w:val="006A0344"/>
    <w:rsid w:val="006A12F9"/>
    <w:rsid w:val="006A5DF3"/>
    <w:rsid w:val="006A6FC2"/>
    <w:rsid w:val="006B00C2"/>
    <w:rsid w:val="006B55C6"/>
    <w:rsid w:val="006B6B3E"/>
    <w:rsid w:val="006B74A0"/>
    <w:rsid w:val="006C2A38"/>
    <w:rsid w:val="006D00B8"/>
    <w:rsid w:val="006E3104"/>
    <w:rsid w:val="006E6BF9"/>
    <w:rsid w:val="006F6682"/>
    <w:rsid w:val="006F734E"/>
    <w:rsid w:val="006F7B59"/>
    <w:rsid w:val="007042C0"/>
    <w:rsid w:val="00704C13"/>
    <w:rsid w:val="00710381"/>
    <w:rsid w:val="007139A8"/>
    <w:rsid w:val="00724876"/>
    <w:rsid w:val="00724D29"/>
    <w:rsid w:val="0074044E"/>
    <w:rsid w:val="00742BC6"/>
    <w:rsid w:val="00743771"/>
    <w:rsid w:val="007465CB"/>
    <w:rsid w:val="00751B63"/>
    <w:rsid w:val="00751F97"/>
    <w:rsid w:val="00754366"/>
    <w:rsid w:val="00763E4C"/>
    <w:rsid w:val="00766611"/>
    <w:rsid w:val="00770E0C"/>
    <w:rsid w:val="00771888"/>
    <w:rsid w:val="0077497D"/>
    <w:rsid w:val="00777498"/>
    <w:rsid w:val="00777CD8"/>
    <w:rsid w:val="00781789"/>
    <w:rsid w:val="00782A12"/>
    <w:rsid w:val="00785970"/>
    <w:rsid w:val="00786C9B"/>
    <w:rsid w:val="007905F3"/>
    <w:rsid w:val="00794D96"/>
    <w:rsid w:val="00795338"/>
    <w:rsid w:val="007A0ED7"/>
    <w:rsid w:val="007A0F40"/>
    <w:rsid w:val="007A3DA3"/>
    <w:rsid w:val="007B3DA3"/>
    <w:rsid w:val="007B600D"/>
    <w:rsid w:val="007C507E"/>
    <w:rsid w:val="007C5550"/>
    <w:rsid w:val="007C6A79"/>
    <w:rsid w:val="007D273B"/>
    <w:rsid w:val="007D3C06"/>
    <w:rsid w:val="007D4B7A"/>
    <w:rsid w:val="007D5DA0"/>
    <w:rsid w:val="007D61FF"/>
    <w:rsid w:val="007E61A8"/>
    <w:rsid w:val="007E6698"/>
    <w:rsid w:val="007F04CB"/>
    <w:rsid w:val="007F1920"/>
    <w:rsid w:val="007F3343"/>
    <w:rsid w:val="007F3416"/>
    <w:rsid w:val="007F7538"/>
    <w:rsid w:val="0080214A"/>
    <w:rsid w:val="00803CD5"/>
    <w:rsid w:val="00804EA6"/>
    <w:rsid w:val="008068A9"/>
    <w:rsid w:val="00813637"/>
    <w:rsid w:val="00821F34"/>
    <w:rsid w:val="00824DA5"/>
    <w:rsid w:val="00825067"/>
    <w:rsid w:val="0082591C"/>
    <w:rsid w:val="00832319"/>
    <w:rsid w:val="0083343A"/>
    <w:rsid w:val="0083675E"/>
    <w:rsid w:val="00842481"/>
    <w:rsid w:val="00842E05"/>
    <w:rsid w:val="008451D9"/>
    <w:rsid w:val="0085484E"/>
    <w:rsid w:val="00854A55"/>
    <w:rsid w:val="00864D02"/>
    <w:rsid w:val="00867DB3"/>
    <w:rsid w:val="00870682"/>
    <w:rsid w:val="008772FB"/>
    <w:rsid w:val="00877883"/>
    <w:rsid w:val="00886F67"/>
    <w:rsid w:val="008876AB"/>
    <w:rsid w:val="008911B2"/>
    <w:rsid w:val="00891360"/>
    <w:rsid w:val="008941D5"/>
    <w:rsid w:val="0089448F"/>
    <w:rsid w:val="008A11DE"/>
    <w:rsid w:val="008A4595"/>
    <w:rsid w:val="008B080C"/>
    <w:rsid w:val="008B1980"/>
    <w:rsid w:val="008B1D40"/>
    <w:rsid w:val="008B1FD3"/>
    <w:rsid w:val="008B3D13"/>
    <w:rsid w:val="008C4334"/>
    <w:rsid w:val="008D360E"/>
    <w:rsid w:val="008D4167"/>
    <w:rsid w:val="008D5AF3"/>
    <w:rsid w:val="008F2B31"/>
    <w:rsid w:val="008F55C5"/>
    <w:rsid w:val="00901203"/>
    <w:rsid w:val="00901733"/>
    <w:rsid w:val="00902FF2"/>
    <w:rsid w:val="0090680D"/>
    <w:rsid w:val="00907828"/>
    <w:rsid w:val="00911536"/>
    <w:rsid w:val="0091554F"/>
    <w:rsid w:val="00915582"/>
    <w:rsid w:val="00921460"/>
    <w:rsid w:val="009233C6"/>
    <w:rsid w:val="00923B21"/>
    <w:rsid w:val="00925E46"/>
    <w:rsid w:val="00930BA1"/>
    <w:rsid w:val="00931751"/>
    <w:rsid w:val="00932CD3"/>
    <w:rsid w:val="00934449"/>
    <w:rsid w:val="0094380C"/>
    <w:rsid w:val="00943904"/>
    <w:rsid w:val="009502C2"/>
    <w:rsid w:val="00950DD2"/>
    <w:rsid w:val="00955959"/>
    <w:rsid w:val="00960341"/>
    <w:rsid w:val="00966C0C"/>
    <w:rsid w:val="00981ECB"/>
    <w:rsid w:val="00987C6A"/>
    <w:rsid w:val="0099660D"/>
    <w:rsid w:val="009A1E3D"/>
    <w:rsid w:val="009A2E7F"/>
    <w:rsid w:val="009A34D3"/>
    <w:rsid w:val="009A64CF"/>
    <w:rsid w:val="009A7322"/>
    <w:rsid w:val="009B2B0D"/>
    <w:rsid w:val="009B5BB6"/>
    <w:rsid w:val="009B7A8D"/>
    <w:rsid w:val="009C46EF"/>
    <w:rsid w:val="009C4D15"/>
    <w:rsid w:val="009C540B"/>
    <w:rsid w:val="009C691E"/>
    <w:rsid w:val="009D2661"/>
    <w:rsid w:val="009D34D1"/>
    <w:rsid w:val="009D561C"/>
    <w:rsid w:val="009E4243"/>
    <w:rsid w:val="009F0C79"/>
    <w:rsid w:val="009F1620"/>
    <w:rsid w:val="009F2B05"/>
    <w:rsid w:val="00A013CD"/>
    <w:rsid w:val="00A03441"/>
    <w:rsid w:val="00A03B9E"/>
    <w:rsid w:val="00A04D95"/>
    <w:rsid w:val="00A07875"/>
    <w:rsid w:val="00A22AE1"/>
    <w:rsid w:val="00A22CA6"/>
    <w:rsid w:val="00A22EF0"/>
    <w:rsid w:val="00A23E9C"/>
    <w:rsid w:val="00A24968"/>
    <w:rsid w:val="00A25F91"/>
    <w:rsid w:val="00A26337"/>
    <w:rsid w:val="00A30901"/>
    <w:rsid w:val="00A34D30"/>
    <w:rsid w:val="00A36F79"/>
    <w:rsid w:val="00A43729"/>
    <w:rsid w:val="00A44B54"/>
    <w:rsid w:val="00A47B7E"/>
    <w:rsid w:val="00A504FD"/>
    <w:rsid w:val="00A5175C"/>
    <w:rsid w:val="00A53086"/>
    <w:rsid w:val="00A60500"/>
    <w:rsid w:val="00A62096"/>
    <w:rsid w:val="00A63515"/>
    <w:rsid w:val="00A64F55"/>
    <w:rsid w:val="00A6629A"/>
    <w:rsid w:val="00A67761"/>
    <w:rsid w:val="00A755CD"/>
    <w:rsid w:val="00A83D3F"/>
    <w:rsid w:val="00A868C6"/>
    <w:rsid w:val="00A87F6A"/>
    <w:rsid w:val="00A970C9"/>
    <w:rsid w:val="00A97261"/>
    <w:rsid w:val="00AA0EAF"/>
    <w:rsid w:val="00AA39BB"/>
    <w:rsid w:val="00AB0AD3"/>
    <w:rsid w:val="00AB1248"/>
    <w:rsid w:val="00AB450F"/>
    <w:rsid w:val="00AB73A2"/>
    <w:rsid w:val="00AB7732"/>
    <w:rsid w:val="00AC3BE5"/>
    <w:rsid w:val="00AD1300"/>
    <w:rsid w:val="00AD1541"/>
    <w:rsid w:val="00AD31F8"/>
    <w:rsid w:val="00AE48B7"/>
    <w:rsid w:val="00AE5EC6"/>
    <w:rsid w:val="00AF1D60"/>
    <w:rsid w:val="00AF30CB"/>
    <w:rsid w:val="00AF6DAC"/>
    <w:rsid w:val="00B0315E"/>
    <w:rsid w:val="00B13FCD"/>
    <w:rsid w:val="00B16CF5"/>
    <w:rsid w:val="00B20A1E"/>
    <w:rsid w:val="00B21F6E"/>
    <w:rsid w:val="00B2274F"/>
    <w:rsid w:val="00B2316C"/>
    <w:rsid w:val="00B23478"/>
    <w:rsid w:val="00B2366C"/>
    <w:rsid w:val="00B26263"/>
    <w:rsid w:val="00B3147A"/>
    <w:rsid w:val="00B36B84"/>
    <w:rsid w:val="00B41B8E"/>
    <w:rsid w:val="00B4210D"/>
    <w:rsid w:val="00B45F05"/>
    <w:rsid w:val="00B4739A"/>
    <w:rsid w:val="00B521C9"/>
    <w:rsid w:val="00B522E2"/>
    <w:rsid w:val="00B52506"/>
    <w:rsid w:val="00B57B7E"/>
    <w:rsid w:val="00B610D3"/>
    <w:rsid w:val="00B62689"/>
    <w:rsid w:val="00B64843"/>
    <w:rsid w:val="00B661ED"/>
    <w:rsid w:val="00B71D79"/>
    <w:rsid w:val="00B773D3"/>
    <w:rsid w:val="00B82316"/>
    <w:rsid w:val="00B856C8"/>
    <w:rsid w:val="00BA05B1"/>
    <w:rsid w:val="00BA5B7E"/>
    <w:rsid w:val="00BB2443"/>
    <w:rsid w:val="00BC20B5"/>
    <w:rsid w:val="00BC31ED"/>
    <w:rsid w:val="00BC71B7"/>
    <w:rsid w:val="00BD0F5B"/>
    <w:rsid w:val="00BD3C82"/>
    <w:rsid w:val="00BD4B14"/>
    <w:rsid w:val="00BD6AC7"/>
    <w:rsid w:val="00BD7679"/>
    <w:rsid w:val="00BE06BF"/>
    <w:rsid w:val="00BE29C4"/>
    <w:rsid w:val="00BE5CFD"/>
    <w:rsid w:val="00BE6583"/>
    <w:rsid w:val="00BE7BD7"/>
    <w:rsid w:val="00BF7648"/>
    <w:rsid w:val="00C00442"/>
    <w:rsid w:val="00C04BD7"/>
    <w:rsid w:val="00C069A5"/>
    <w:rsid w:val="00C138C2"/>
    <w:rsid w:val="00C16421"/>
    <w:rsid w:val="00C26ABB"/>
    <w:rsid w:val="00C27D52"/>
    <w:rsid w:val="00C30110"/>
    <w:rsid w:val="00C358DA"/>
    <w:rsid w:val="00C360DF"/>
    <w:rsid w:val="00C36808"/>
    <w:rsid w:val="00C36F48"/>
    <w:rsid w:val="00C442AC"/>
    <w:rsid w:val="00C46C9C"/>
    <w:rsid w:val="00C52083"/>
    <w:rsid w:val="00C52B12"/>
    <w:rsid w:val="00C55599"/>
    <w:rsid w:val="00C62491"/>
    <w:rsid w:val="00C640F5"/>
    <w:rsid w:val="00C66EDE"/>
    <w:rsid w:val="00C6773F"/>
    <w:rsid w:val="00C700AB"/>
    <w:rsid w:val="00C769B7"/>
    <w:rsid w:val="00C81592"/>
    <w:rsid w:val="00C85A1B"/>
    <w:rsid w:val="00C86990"/>
    <w:rsid w:val="00C869B3"/>
    <w:rsid w:val="00C945B2"/>
    <w:rsid w:val="00CA4280"/>
    <w:rsid w:val="00CA5850"/>
    <w:rsid w:val="00CA65FE"/>
    <w:rsid w:val="00CA7CF0"/>
    <w:rsid w:val="00CB24C1"/>
    <w:rsid w:val="00CB4B01"/>
    <w:rsid w:val="00CB57E5"/>
    <w:rsid w:val="00CC27B3"/>
    <w:rsid w:val="00CC708F"/>
    <w:rsid w:val="00CD6B3A"/>
    <w:rsid w:val="00CE0CB4"/>
    <w:rsid w:val="00CE7421"/>
    <w:rsid w:val="00CF4C35"/>
    <w:rsid w:val="00CF7354"/>
    <w:rsid w:val="00CF74C5"/>
    <w:rsid w:val="00D03508"/>
    <w:rsid w:val="00D12B2D"/>
    <w:rsid w:val="00D12C1E"/>
    <w:rsid w:val="00D14BB5"/>
    <w:rsid w:val="00D308F6"/>
    <w:rsid w:val="00D313CD"/>
    <w:rsid w:val="00D33EDD"/>
    <w:rsid w:val="00D371C7"/>
    <w:rsid w:val="00D3780D"/>
    <w:rsid w:val="00D4607B"/>
    <w:rsid w:val="00D5049C"/>
    <w:rsid w:val="00D562EC"/>
    <w:rsid w:val="00D56E57"/>
    <w:rsid w:val="00D6014C"/>
    <w:rsid w:val="00D628A2"/>
    <w:rsid w:val="00D62BB5"/>
    <w:rsid w:val="00D72195"/>
    <w:rsid w:val="00D952BD"/>
    <w:rsid w:val="00D97BC6"/>
    <w:rsid w:val="00DA15C1"/>
    <w:rsid w:val="00DA6E65"/>
    <w:rsid w:val="00DB00CE"/>
    <w:rsid w:val="00DB0827"/>
    <w:rsid w:val="00DB1F89"/>
    <w:rsid w:val="00DB3E2E"/>
    <w:rsid w:val="00DB5A38"/>
    <w:rsid w:val="00DB7890"/>
    <w:rsid w:val="00DC22D8"/>
    <w:rsid w:val="00DC6997"/>
    <w:rsid w:val="00DD24D3"/>
    <w:rsid w:val="00DD64DC"/>
    <w:rsid w:val="00DE260E"/>
    <w:rsid w:val="00DF4E3D"/>
    <w:rsid w:val="00DF7380"/>
    <w:rsid w:val="00DF7CB8"/>
    <w:rsid w:val="00E03697"/>
    <w:rsid w:val="00E03A3C"/>
    <w:rsid w:val="00E0437F"/>
    <w:rsid w:val="00E0472F"/>
    <w:rsid w:val="00E06101"/>
    <w:rsid w:val="00E06626"/>
    <w:rsid w:val="00E073B5"/>
    <w:rsid w:val="00E07A74"/>
    <w:rsid w:val="00E10A70"/>
    <w:rsid w:val="00E11C76"/>
    <w:rsid w:val="00E13559"/>
    <w:rsid w:val="00E142B1"/>
    <w:rsid w:val="00E1578C"/>
    <w:rsid w:val="00E2126F"/>
    <w:rsid w:val="00E21689"/>
    <w:rsid w:val="00E24164"/>
    <w:rsid w:val="00E307A1"/>
    <w:rsid w:val="00E33ADE"/>
    <w:rsid w:val="00E33F7F"/>
    <w:rsid w:val="00E34706"/>
    <w:rsid w:val="00E35EC0"/>
    <w:rsid w:val="00E36C86"/>
    <w:rsid w:val="00E44FDB"/>
    <w:rsid w:val="00E4542D"/>
    <w:rsid w:val="00E466E6"/>
    <w:rsid w:val="00E46925"/>
    <w:rsid w:val="00E502A4"/>
    <w:rsid w:val="00E518E4"/>
    <w:rsid w:val="00E522F1"/>
    <w:rsid w:val="00E53C94"/>
    <w:rsid w:val="00E54B12"/>
    <w:rsid w:val="00E56FC4"/>
    <w:rsid w:val="00E71808"/>
    <w:rsid w:val="00E71EF8"/>
    <w:rsid w:val="00E77B7F"/>
    <w:rsid w:val="00E77C3A"/>
    <w:rsid w:val="00E85C61"/>
    <w:rsid w:val="00E86725"/>
    <w:rsid w:val="00E86DDB"/>
    <w:rsid w:val="00EA4048"/>
    <w:rsid w:val="00EA4319"/>
    <w:rsid w:val="00EA615F"/>
    <w:rsid w:val="00EA67A4"/>
    <w:rsid w:val="00EA68EF"/>
    <w:rsid w:val="00EB6982"/>
    <w:rsid w:val="00EB7FD2"/>
    <w:rsid w:val="00EC26F2"/>
    <w:rsid w:val="00EC420E"/>
    <w:rsid w:val="00EC4D88"/>
    <w:rsid w:val="00EC55BE"/>
    <w:rsid w:val="00EC5938"/>
    <w:rsid w:val="00EC6551"/>
    <w:rsid w:val="00ED7292"/>
    <w:rsid w:val="00EE0253"/>
    <w:rsid w:val="00EE1998"/>
    <w:rsid w:val="00EF2E80"/>
    <w:rsid w:val="00EF679B"/>
    <w:rsid w:val="00EF7ACE"/>
    <w:rsid w:val="00F02F48"/>
    <w:rsid w:val="00F05FBF"/>
    <w:rsid w:val="00F1390C"/>
    <w:rsid w:val="00F17180"/>
    <w:rsid w:val="00F21248"/>
    <w:rsid w:val="00F33663"/>
    <w:rsid w:val="00F419BD"/>
    <w:rsid w:val="00F52A17"/>
    <w:rsid w:val="00F53839"/>
    <w:rsid w:val="00F5436E"/>
    <w:rsid w:val="00F5569A"/>
    <w:rsid w:val="00F55A7A"/>
    <w:rsid w:val="00F56185"/>
    <w:rsid w:val="00F56D0B"/>
    <w:rsid w:val="00F57262"/>
    <w:rsid w:val="00F577E2"/>
    <w:rsid w:val="00F615A5"/>
    <w:rsid w:val="00F63D34"/>
    <w:rsid w:val="00F70085"/>
    <w:rsid w:val="00F710E7"/>
    <w:rsid w:val="00F71BEB"/>
    <w:rsid w:val="00F757FC"/>
    <w:rsid w:val="00F75EFF"/>
    <w:rsid w:val="00F805A2"/>
    <w:rsid w:val="00F81C6E"/>
    <w:rsid w:val="00F81E2C"/>
    <w:rsid w:val="00F81F0F"/>
    <w:rsid w:val="00F96CA0"/>
    <w:rsid w:val="00FA04A1"/>
    <w:rsid w:val="00FA4955"/>
    <w:rsid w:val="00FA6C80"/>
    <w:rsid w:val="00FB04CF"/>
    <w:rsid w:val="00FB2300"/>
    <w:rsid w:val="00FB69EF"/>
    <w:rsid w:val="00FC3FD9"/>
    <w:rsid w:val="00FC4250"/>
    <w:rsid w:val="00FC76BF"/>
    <w:rsid w:val="00FD5C6A"/>
    <w:rsid w:val="00FE045C"/>
    <w:rsid w:val="00FE5587"/>
    <w:rsid w:val="00FE6EFF"/>
    <w:rsid w:val="00FF423C"/>
    <w:rsid w:val="00FF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96CA2"/>
  <w15:chartTrackingRefBased/>
  <w15:docId w15:val="{AA56DBC2-A7D0-4F88-8F7F-45A0844A0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3E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b">
    <w:name w:val="Überschrift b"/>
    <w:basedOn w:val="Standard"/>
    <w:rsid w:val="00763E4C"/>
    <w:pPr>
      <w:spacing w:after="0" w:line="240" w:lineRule="auto"/>
    </w:pPr>
    <w:rPr>
      <w:rFonts w:ascii="Arial" w:eastAsia="Times New Roman" w:hAnsi="Arial" w:cs="Arial"/>
      <w:b/>
      <w:szCs w:val="20"/>
      <w:lang w:eastAsia="de-DE"/>
    </w:rPr>
  </w:style>
  <w:style w:type="table" w:styleId="Tabellenraster">
    <w:name w:val="Table Grid"/>
    <w:basedOn w:val="NormaleTabelle"/>
    <w:uiPriority w:val="39"/>
    <w:rsid w:val="00763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035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35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350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35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350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3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3508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EA6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, Karin</dc:creator>
  <cp:keywords/>
  <dc:description/>
  <cp:lastModifiedBy>Meng, Karin</cp:lastModifiedBy>
  <cp:revision>2</cp:revision>
  <dcterms:created xsi:type="dcterms:W3CDTF">2024-02-06T17:58:00Z</dcterms:created>
  <dcterms:modified xsi:type="dcterms:W3CDTF">2024-02-06T17:58:00Z</dcterms:modified>
</cp:coreProperties>
</file>